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9DE" w:rsidRPr="001F713F" w:rsidRDefault="003959DE" w:rsidP="003959DE">
      <w:pPr>
        <w:spacing w:line="360" w:lineRule="auto"/>
        <w:jc w:val="both"/>
        <w:rPr>
          <w:b/>
        </w:rPr>
      </w:pPr>
      <w:r w:rsidRPr="003959DE">
        <w:rPr>
          <w:b/>
        </w:rPr>
        <w:t>S1 Table. Primers u</w:t>
      </w:r>
      <w:bookmarkStart w:id="0" w:name="_GoBack"/>
      <w:bookmarkEnd w:id="0"/>
      <w:r w:rsidRPr="001F713F">
        <w:rPr>
          <w:b/>
        </w:rPr>
        <w:t>sed to introduce mutations in pMAM2 in this work.</w:t>
      </w:r>
    </w:p>
    <w:tbl>
      <w:tblPr>
        <w:tblStyle w:val="a6"/>
        <w:tblW w:w="8477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5783"/>
      </w:tblGrid>
      <w:tr w:rsidR="003959DE" w:rsidRPr="001F713F" w:rsidTr="00F356E8">
        <w:trPr>
          <w:trHeight w:val="221"/>
        </w:trPr>
        <w:tc>
          <w:tcPr>
            <w:tcW w:w="1701" w:type="dxa"/>
            <w:tcBorders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Mutants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Direction</w:t>
            </w:r>
          </w:p>
        </w:tc>
        <w:tc>
          <w:tcPr>
            <w:tcW w:w="5783" w:type="dxa"/>
            <w:tcBorders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Sequence</w:t>
            </w:r>
          </w:p>
        </w:tc>
      </w:tr>
      <w:tr w:rsidR="003959DE" w:rsidRPr="001F713F" w:rsidTr="00F356E8">
        <w:trPr>
          <w:trHeight w:val="263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CfaE/R253E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CAGCAGCTCTTTGGAGATAGAATTTCAGGATGATAATTCTAAA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TCTGATGG-3’</w:t>
            </w:r>
          </w:p>
        </w:tc>
      </w:tr>
      <w:tr w:rsidR="003959DE" w:rsidRPr="001F713F" w:rsidTr="00F356E8">
        <w:trPr>
          <w:trHeight w:val="206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CCATCAGATTTAGAATTATCATCCTGAAATTCTATCTCCAAAG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AGCTGCTG-3’</w:t>
            </w:r>
          </w:p>
        </w:tc>
      </w:tr>
      <w:tr w:rsidR="003959DE" w:rsidRPr="001F713F" w:rsidTr="00F356E8">
        <w:trPr>
          <w:trHeight w:val="751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1F713F">
              <w:rPr>
                <w:sz w:val="18"/>
                <w:szCs w:val="18"/>
              </w:rPr>
              <w:t>CfaE</w:t>
            </w:r>
            <w:proofErr w:type="spellEnd"/>
            <w:r w:rsidRPr="001F713F">
              <w:rPr>
                <w:sz w:val="18"/>
                <w:szCs w:val="18"/>
              </w:rPr>
              <w:t>/(R311-I320) A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GCTTCTCTGGAAACAAACTGGAATGCAGCTGCAGCTGCCGCC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GCGGCAGCAGCCAGTGTTCCGGTGTTGTGTTGGCC-3’</w:t>
            </w:r>
          </w:p>
        </w:tc>
      </w:tr>
      <w:tr w:rsidR="003959DE" w:rsidRPr="001F713F" w:rsidTr="00F356E8">
        <w:trPr>
          <w:trHeight w:val="249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GGCCAACACAACACCGGAACACTGGCTGCTGCCGCGGCGGCA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GCTGCAGCTGCATTCCAGTTTGTTTCCAGAGAAGC-3’</w:t>
            </w:r>
          </w:p>
        </w:tc>
      </w:tr>
      <w:tr w:rsidR="003959DE" w:rsidRPr="001F713F" w:rsidTr="00F356E8">
        <w:trPr>
          <w:trHeight w:val="300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CfaE/S357Y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CTTTCACACCAAGTTATCAAACACTCTAGGACCCAGC-3’</w:t>
            </w:r>
          </w:p>
        </w:tc>
      </w:tr>
      <w:tr w:rsidR="003959DE" w:rsidRPr="001F713F" w:rsidTr="00F356E8">
        <w:trPr>
          <w:trHeight w:val="257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GCTGGGTCCTAGAGTGTTTGATAACTTGGTGTGAAAG-3’</w:t>
            </w:r>
          </w:p>
        </w:tc>
      </w:tr>
      <w:tr w:rsidR="003959DE" w:rsidRPr="001F713F" w:rsidTr="00F356E8">
        <w:trPr>
          <w:trHeight w:val="326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CfaE/Q358A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CTTTCACACCAAGTAGTGCGACACTCTAGGACCCAGC-3’</w:t>
            </w:r>
          </w:p>
        </w:tc>
      </w:tr>
      <w:tr w:rsidR="003959DE" w:rsidRPr="001F713F" w:rsidTr="00F356E8">
        <w:trPr>
          <w:trHeight w:val="231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GCTGGGTCCTAGAGTGTCGCACTACTTGGTGTGAAAG-3’</w:t>
            </w:r>
          </w:p>
        </w:tc>
      </w:tr>
      <w:tr w:rsidR="003959DE" w:rsidRPr="001F713F" w:rsidTr="00F356E8">
        <w:trPr>
          <w:trHeight w:val="317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CfaE/T359A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CACACCAAGTAGTCAAGCGCTCTAGGACCCAGC-3’</w:t>
            </w:r>
          </w:p>
        </w:tc>
      </w:tr>
      <w:tr w:rsidR="003959DE" w:rsidRPr="001F713F" w:rsidTr="00F356E8">
        <w:trPr>
          <w:trHeight w:val="240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GCTGGGTCCTAGAGCGCTTGACTACTTGGTGTG-3’</w:t>
            </w:r>
          </w:p>
        </w:tc>
      </w:tr>
      <w:tr w:rsidR="003959DE" w:rsidRPr="001F713F" w:rsidTr="00F356E8">
        <w:trPr>
          <w:trHeight w:val="292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CfaE/L360A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CACACCAAGTAGTCAAACAGCCTAGGACCCAGCTTTC-3’</w:t>
            </w:r>
          </w:p>
        </w:tc>
      </w:tr>
      <w:tr w:rsidR="003959DE" w:rsidRPr="001F713F" w:rsidTr="00F356E8">
        <w:trPr>
          <w:trHeight w:val="257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GAAAGCTGGGTCCTAGGCTGTTTGACTACTTGGTGTG-3’</w:t>
            </w:r>
          </w:p>
        </w:tc>
      </w:tr>
      <w:tr w:rsidR="003959DE" w:rsidRPr="001F713F" w:rsidTr="00F356E8">
        <w:trPr>
          <w:trHeight w:val="317"/>
        </w:trPr>
        <w:tc>
          <w:tcPr>
            <w:tcW w:w="1701" w:type="dxa"/>
            <w:vMerge w:val="restart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CfaE/</w:t>
            </w:r>
            <w:r w:rsidRPr="001F713F">
              <w:rPr>
                <w:sz w:val="18"/>
                <w:szCs w:val="18"/>
              </w:rPr>
              <w:sym w:font="Symbol" w:char="F044"/>
            </w:r>
            <w:r w:rsidRPr="001F713F">
              <w:rPr>
                <w:sz w:val="18"/>
                <w:szCs w:val="18"/>
              </w:rPr>
              <w:t>358-360)</w:t>
            </w:r>
          </w:p>
        </w:tc>
        <w:tc>
          <w:tcPr>
            <w:tcW w:w="99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  <w:bottom w:val="nil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CTTTCACACCAAGTAGTTAGGACCCAGCTTTCTTG-3’</w:t>
            </w:r>
          </w:p>
        </w:tc>
      </w:tr>
      <w:tr w:rsidR="003959DE" w:rsidRPr="001F713F" w:rsidTr="00F356E8">
        <w:trPr>
          <w:trHeight w:val="266"/>
        </w:trPr>
        <w:tc>
          <w:tcPr>
            <w:tcW w:w="1701" w:type="dxa"/>
            <w:vMerge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  <w:tcBorders>
              <w:top w:val="nil"/>
              <w:bottom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 CAAGAAAGCTGGGTCCTAACTACTTGGTGTGAAAG-3’</w:t>
            </w:r>
          </w:p>
        </w:tc>
      </w:tr>
      <w:tr w:rsidR="003959DE" w:rsidRPr="001F713F" w:rsidTr="00F356E8">
        <w:trPr>
          <w:trHeight w:val="308"/>
        </w:trPr>
        <w:tc>
          <w:tcPr>
            <w:tcW w:w="1701" w:type="dxa"/>
            <w:vMerge w:val="restart"/>
            <w:tcBorders>
              <w:top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pMAM2-</w:t>
            </w:r>
            <w:r w:rsidRPr="001F713F">
              <w:rPr>
                <w:sz w:val="18"/>
                <w:szCs w:val="18"/>
              </w:rPr>
              <w:sym w:font="Symbol" w:char="F044"/>
            </w:r>
            <w:proofErr w:type="spellStart"/>
            <w:r w:rsidRPr="001F713F">
              <w:rPr>
                <w:sz w:val="18"/>
                <w:szCs w:val="18"/>
              </w:rPr>
              <w:t>CfaE</w:t>
            </w:r>
            <w:proofErr w:type="spellEnd"/>
          </w:p>
        </w:tc>
        <w:tc>
          <w:tcPr>
            <w:tcW w:w="993" w:type="dxa"/>
            <w:tcBorders>
              <w:top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Forward</w:t>
            </w:r>
          </w:p>
        </w:tc>
        <w:tc>
          <w:tcPr>
            <w:tcW w:w="5783" w:type="dxa"/>
            <w:tcBorders>
              <w:top w:val="single" w:sz="18" w:space="0" w:color="000000"/>
            </w:tcBorders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GGATTTGCTGGCAAAGAATGATAAAGGATAAACGGACCCAG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CTTTCTTGTACAAAGTGGTGATGATCC-3’</w:t>
            </w:r>
          </w:p>
        </w:tc>
      </w:tr>
      <w:tr w:rsidR="003959DE" w:rsidRPr="001F713F" w:rsidTr="00F356E8">
        <w:trPr>
          <w:trHeight w:val="792"/>
        </w:trPr>
        <w:tc>
          <w:tcPr>
            <w:tcW w:w="1701" w:type="dxa"/>
            <w:vMerge/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Reverse</w:t>
            </w:r>
          </w:p>
        </w:tc>
        <w:tc>
          <w:tcPr>
            <w:tcW w:w="5783" w:type="dxa"/>
          </w:tcPr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5’-GGATCATCACCACTTTGTACAAGAAAGCTGGGTCCGTTTATC</w:t>
            </w:r>
          </w:p>
          <w:p w:rsidR="003959DE" w:rsidRPr="001F713F" w:rsidRDefault="003959DE" w:rsidP="00F356E8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1F713F">
              <w:rPr>
                <w:sz w:val="18"/>
                <w:szCs w:val="18"/>
              </w:rPr>
              <w:t>CTTTATCATTCTTTGCCAGCAAATCC-3’</w:t>
            </w:r>
          </w:p>
        </w:tc>
      </w:tr>
    </w:tbl>
    <w:p w:rsidR="003959DE" w:rsidRPr="001F713F" w:rsidRDefault="003959DE" w:rsidP="003959DE">
      <w:pPr>
        <w:pStyle w:val="EndNoteBibliography"/>
        <w:jc w:val="both"/>
        <w:rPr>
          <w:sz w:val="28"/>
        </w:rPr>
      </w:pPr>
    </w:p>
    <w:p w:rsidR="003959DE" w:rsidRPr="001F713F" w:rsidRDefault="003959DE" w:rsidP="003959DE">
      <w:pPr>
        <w:pStyle w:val="EndNoteBibliography"/>
        <w:jc w:val="both"/>
        <w:rPr>
          <w:sz w:val="28"/>
        </w:rPr>
      </w:pPr>
    </w:p>
    <w:p w:rsidR="003959DE" w:rsidRPr="001F713F" w:rsidRDefault="003959DE" w:rsidP="003959DE">
      <w:pPr>
        <w:pStyle w:val="EndNoteBibliography"/>
        <w:jc w:val="both"/>
        <w:rPr>
          <w:sz w:val="28"/>
        </w:rPr>
      </w:pPr>
    </w:p>
    <w:p w:rsidR="00E12D2E" w:rsidRPr="003959DE" w:rsidRDefault="003959DE" w:rsidP="003959DE"/>
    <w:sectPr w:rsidR="00E12D2E" w:rsidRPr="003959DE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949200735"/>
    </w:sdtPr>
    <w:sdtEndPr>
      <w:rPr>
        <w:rStyle w:val="a5"/>
      </w:rPr>
    </w:sdtEndPr>
    <w:sdtContent>
      <w:p w:rsidR="002C6E57" w:rsidRDefault="003959DE">
        <w:pPr>
          <w:pStyle w:val="a3"/>
          <w:framePr w:wrap="around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2C6E57" w:rsidRDefault="003959D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6E57" w:rsidRPr="00C97395" w:rsidRDefault="003959DE">
    <w:pPr>
      <w:pStyle w:val="a3"/>
      <w:rPr>
        <w:sz w:val="24"/>
        <w:szCs w:val="24"/>
      </w:rPr>
    </w:pPr>
    <w:r w:rsidRPr="00C97395">
      <w:rPr>
        <w:sz w:val="24"/>
        <w:szCs w:val="24"/>
      </w:rPr>
      <w:t xml:space="preserve">                            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DE"/>
    <w:rsid w:val="00001972"/>
    <w:rsid w:val="00002F69"/>
    <w:rsid w:val="000069C4"/>
    <w:rsid w:val="00012EC2"/>
    <w:rsid w:val="000135F3"/>
    <w:rsid w:val="0001688F"/>
    <w:rsid w:val="000237BB"/>
    <w:rsid w:val="00023DE4"/>
    <w:rsid w:val="00024C87"/>
    <w:rsid w:val="00024F14"/>
    <w:rsid w:val="00024F57"/>
    <w:rsid w:val="000311CC"/>
    <w:rsid w:val="00035097"/>
    <w:rsid w:val="00036229"/>
    <w:rsid w:val="000414CA"/>
    <w:rsid w:val="000418D8"/>
    <w:rsid w:val="00043A37"/>
    <w:rsid w:val="0005574C"/>
    <w:rsid w:val="0005637A"/>
    <w:rsid w:val="000658D6"/>
    <w:rsid w:val="00065C89"/>
    <w:rsid w:val="00070EAB"/>
    <w:rsid w:val="00071E4B"/>
    <w:rsid w:val="00072BDE"/>
    <w:rsid w:val="00077194"/>
    <w:rsid w:val="00081563"/>
    <w:rsid w:val="000815D8"/>
    <w:rsid w:val="00086A4F"/>
    <w:rsid w:val="000872EE"/>
    <w:rsid w:val="0008736D"/>
    <w:rsid w:val="0009094A"/>
    <w:rsid w:val="0009668A"/>
    <w:rsid w:val="000A4D6D"/>
    <w:rsid w:val="000B0317"/>
    <w:rsid w:val="000B4072"/>
    <w:rsid w:val="000B4339"/>
    <w:rsid w:val="000B5D14"/>
    <w:rsid w:val="000B7E79"/>
    <w:rsid w:val="000C7E75"/>
    <w:rsid w:val="000E1AFE"/>
    <w:rsid w:val="000E2017"/>
    <w:rsid w:val="000F27C1"/>
    <w:rsid w:val="000F44BB"/>
    <w:rsid w:val="0010008E"/>
    <w:rsid w:val="00102C1B"/>
    <w:rsid w:val="001045F7"/>
    <w:rsid w:val="0010658C"/>
    <w:rsid w:val="001078C0"/>
    <w:rsid w:val="001102C8"/>
    <w:rsid w:val="00113CD0"/>
    <w:rsid w:val="001147F2"/>
    <w:rsid w:val="00115188"/>
    <w:rsid w:val="0011561F"/>
    <w:rsid w:val="00117AA7"/>
    <w:rsid w:val="00127C2C"/>
    <w:rsid w:val="00127CE0"/>
    <w:rsid w:val="00134F62"/>
    <w:rsid w:val="001420F2"/>
    <w:rsid w:val="001439F9"/>
    <w:rsid w:val="0015056A"/>
    <w:rsid w:val="00152865"/>
    <w:rsid w:val="00152F04"/>
    <w:rsid w:val="0015324A"/>
    <w:rsid w:val="001539D9"/>
    <w:rsid w:val="00155B0F"/>
    <w:rsid w:val="00157AAF"/>
    <w:rsid w:val="00160B7B"/>
    <w:rsid w:val="00167EA4"/>
    <w:rsid w:val="0017501C"/>
    <w:rsid w:val="00175FC0"/>
    <w:rsid w:val="00181370"/>
    <w:rsid w:val="0018535E"/>
    <w:rsid w:val="00194CCE"/>
    <w:rsid w:val="001A5068"/>
    <w:rsid w:val="001B05A6"/>
    <w:rsid w:val="001B42C5"/>
    <w:rsid w:val="001B5140"/>
    <w:rsid w:val="001B57C0"/>
    <w:rsid w:val="001D4854"/>
    <w:rsid w:val="001F06FA"/>
    <w:rsid w:val="001F0EEE"/>
    <w:rsid w:val="001F1AB0"/>
    <w:rsid w:val="002018B8"/>
    <w:rsid w:val="0021039E"/>
    <w:rsid w:val="00226562"/>
    <w:rsid w:val="00233E38"/>
    <w:rsid w:val="00233EB5"/>
    <w:rsid w:val="0024218E"/>
    <w:rsid w:val="00244F19"/>
    <w:rsid w:val="002450C9"/>
    <w:rsid w:val="00246978"/>
    <w:rsid w:val="002509A5"/>
    <w:rsid w:val="002524DB"/>
    <w:rsid w:val="00255250"/>
    <w:rsid w:val="002565DE"/>
    <w:rsid w:val="00261E67"/>
    <w:rsid w:val="0026295D"/>
    <w:rsid w:val="00265EFA"/>
    <w:rsid w:val="00266C61"/>
    <w:rsid w:val="002670EF"/>
    <w:rsid w:val="00271E43"/>
    <w:rsid w:val="00274610"/>
    <w:rsid w:val="002773CA"/>
    <w:rsid w:val="00294BC3"/>
    <w:rsid w:val="002962E3"/>
    <w:rsid w:val="00297042"/>
    <w:rsid w:val="002A1FC0"/>
    <w:rsid w:val="002A25B3"/>
    <w:rsid w:val="002A2D98"/>
    <w:rsid w:val="002A3109"/>
    <w:rsid w:val="002A3413"/>
    <w:rsid w:val="002A3C35"/>
    <w:rsid w:val="002A4F2F"/>
    <w:rsid w:val="002A679D"/>
    <w:rsid w:val="002A7D1C"/>
    <w:rsid w:val="002A7FAF"/>
    <w:rsid w:val="002B116F"/>
    <w:rsid w:val="002B363B"/>
    <w:rsid w:val="002B720A"/>
    <w:rsid w:val="002B7CD3"/>
    <w:rsid w:val="002C02C8"/>
    <w:rsid w:val="002C78E8"/>
    <w:rsid w:val="002D58A5"/>
    <w:rsid w:val="002E4EC1"/>
    <w:rsid w:val="002E55B6"/>
    <w:rsid w:val="002E5E1D"/>
    <w:rsid w:val="002F0521"/>
    <w:rsid w:val="002F08C2"/>
    <w:rsid w:val="002F10AD"/>
    <w:rsid w:val="002F3E9B"/>
    <w:rsid w:val="002F4655"/>
    <w:rsid w:val="002F6116"/>
    <w:rsid w:val="00313F68"/>
    <w:rsid w:val="00315D9A"/>
    <w:rsid w:val="00321FC7"/>
    <w:rsid w:val="00322BCB"/>
    <w:rsid w:val="00326E09"/>
    <w:rsid w:val="00327F78"/>
    <w:rsid w:val="00330E04"/>
    <w:rsid w:val="00336B27"/>
    <w:rsid w:val="00340983"/>
    <w:rsid w:val="0034402C"/>
    <w:rsid w:val="00344D5E"/>
    <w:rsid w:val="0034674D"/>
    <w:rsid w:val="0035070F"/>
    <w:rsid w:val="00350E39"/>
    <w:rsid w:val="003570A1"/>
    <w:rsid w:val="00360154"/>
    <w:rsid w:val="003640DD"/>
    <w:rsid w:val="0036440D"/>
    <w:rsid w:val="00365096"/>
    <w:rsid w:val="00366B69"/>
    <w:rsid w:val="00366CF5"/>
    <w:rsid w:val="00367516"/>
    <w:rsid w:val="00375DA7"/>
    <w:rsid w:val="00383467"/>
    <w:rsid w:val="00390C82"/>
    <w:rsid w:val="00394C46"/>
    <w:rsid w:val="003959DE"/>
    <w:rsid w:val="00395C19"/>
    <w:rsid w:val="003962CC"/>
    <w:rsid w:val="003A5957"/>
    <w:rsid w:val="003A7623"/>
    <w:rsid w:val="003B6130"/>
    <w:rsid w:val="003B7254"/>
    <w:rsid w:val="003C13B9"/>
    <w:rsid w:val="003C16C5"/>
    <w:rsid w:val="003C30FF"/>
    <w:rsid w:val="003D1AC4"/>
    <w:rsid w:val="003D4525"/>
    <w:rsid w:val="003D55DE"/>
    <w:rsid w:val="003D79D0"/>
    <w:rsid w:val="003E1A88"/>
    <w:rsid w:val="003E5B07"/>
    <w:rsid w:val="003F1F86"/>
    <w:rsid w:val="003F20AE"/>
    <w:rsid w:val="003F26F0"/>
    <w:rsid w:val="003F68AD"/>
    <w:rsid w:val="003F6D5C"/>
    <w:rsid w:val="003F6E95"/>
    <w:rsid w:val="003F7D4A"/>
    <w:rsid w:val="0041392D"/>
    <w:rsid w:val="00420491"/>
    <w:rsid w:val="00421C2B"/>
    <w:rsid w:val="00426A13"/>
    <w:rsid w:val="00426DBE"/>
    <w:rsid w:val="00434117"/>
    <w:rsid w:val="0043446E"/>
    <w:rsid w:val="00445F51"/>
    <w:rsid w:val="00446764"/>
    <w:rsid w:val="00452587"/>
    <w:rsid w:val="00455392"/>
    <w:rsid w:val="00470C95"/>
    <w:rsid w:val="0047289C"/>
    <w:rsid w:val="0048272E"/>
    <w:rsid w:val="00485993"/>
    <w:rsid w:val="00491758"/>
    <w:rsid w:val="004A2B69"/>
    <w:rsid w:val="004A3229"/>
    <w:rsid w:val="004A45BF"/>
    <w:rsid w:val="004A76BC"/>
    <w:rsid w:val="004B511B"/>
    <w:rsid w:val="004B5DA1"/>
    <w:rsid w:val="004C7AA5"/>
    <w:rsid w:val="004C7E6C"/>
    <w:rsid w:val="004D0ACD"/>
    <w:rsid w:val="004D4DED"/>
    <w:rsid w:val="004E1DBA"/>
    <w:rsid w:val="004E20FF"/>
    <w:rsid w:val="004E374B"/>
    <w:rsid w:val="004E5B59"/>
    <w:rsid w:val="004F0B89"/>
    <w:rsid w:val="004F6D16"/>
    <w:rsid w:val="004F7D8F"/>
    <w:rsid w:val="005009F6"/>
    <w:rsid w:val="00500A5F"/>
    <w:rsid w:val="00501685"/>
    <w:rsid w:val="005035B7"/>
    <w:rsid w:val="00504942"/>
    <w:rsid w:val="00510697"/>
    <w:rsid w:val="00511192"/>
    <w:rsid w:val="00511C35"/>
    <w:rsid w:val="0051554D"/>
    <w:rsid w:val="00522154"/>
    <w:rsid w:val="0052401F"/>
    <w:rsid w:val="00532438"/>
    <w:rsid w:val="0054573C"/>
    <w:rsid w:val="005471BC"/>
    <w:rsid w:val="005516FF"/>
    <w:rsid w:val="00551C5D"/>
    <w:rsid w:val="005604AE"/>
    <w:rsid w:val="00562FBE"/>
    <w:rsid w:val="00563319"/>
    <w:rsid w:val="00571C41"/>
    <w:rsid w:val="005736A9"/>
    <w:rsid w:val="00574290"/>
    <w:rsid w:val="00574659"/>
    <w:rsid w:val="00575708"/>
    <w:rsid w:val="00577719"/>
    <w:rsid w:val="00586706"/>
    <w:rsid w:val="00591570"/>
    <w:rsid w:val="00591890"/>
    <w:rsid w:val="00591EE9"/>
    <w:rsid w:val="00595C49"/>
    <w:rsid w:val="00595F3C"/>
    <w:rsid w:val="005A486D"/>
    <w:rsid w:val="005A5364"/>
    <w:rsid w:val="005A5FBC"/>
    <w:rsid w:val="005A7612"/>
    <w:rsid w:val="005B0551"/>
    <w:rsid w:val="005C0BF4"/>
    <w:rsid w:val="005C0F88"/>
    <w:rsid w:val="005C30EE"/>
    <w:rsid w:val="005C4C2F"/>
    <w:rsid w:val="005D0D1B"/>
    <w:rsid w:val="005D1FCC"/>
    <w:rsid w:val="005E4EFD"/>
    <w:rsid w:val="006042FC"/>
    <w:rsid w:val="00604C8F"/>
    <w:rsid w:val="006050C3"/>
    <w:rsid w:val="00624F4D"/>
    <w:rsid w:val="00631636"/>
    <w:rsid w:val="00634C9B"/>
    <w:rsid w:val="006352AA"/>
    <w:rsid w:val="006355D2"/>
    <w:rsid w:val="00635F98"/>
    <w:rsid w:val="00643357"/>
    <w:rsid w:val="0065479A"/>
    <w:rsid w:val="00660E66"/>
    <w:rsid w:val="00672059"/>
    <w:rsid w:val="006764F9"/>
    <w:rsid w:val="00684DFF"/>
    <w:rsid w:val="00686CD6"/>
    <w:rsid w:val="00690B2C"/>
    <w:rsid w:val="0069470A"/>
    <w:rsid w:val="00694B20"/>
    <w:rsid w:val="006951DB"/>
    <w:rsid w:val="00696E63"/>
    <w:rsid w:val="00697937"/>
    <w:rsid w:val="006A049B"/>
    <w:rsid w:val="006A3553"/>
    <w:rsid w:val="006A5291"/>
    <w:rsid w:val="006A6ACB"/>
    <w:rsid w:val="006B4E8E"/>
    <w:rsid w:val="006C0B18"/>
    <w:rsid w:val="006C492B"/>
    <w:rsid w:val="006C5EEF"/>
    <w:rsid w:val="006C6460"/>
    <w:rsid w:val="006D3438"/>
    <w:rsid w:val="006D58B8"/>
    <w:rsid w:val="006D677D"/>
    <w:rsid w:val="006D7234"/>
    <w:rsid w:val="006E01DB"/>
    <w:rsid w:val="006E125D"/>
    <w:rsid w:val="006E32AA"/>
    <w:rsid w:val="006F4A8F"/>
    <w:rsid w:val="006F4F2D"/>
    <w:rsid w:val="006F793E"/>
    <w:rsid w:val="0070277A"/>
    <w:rsid w:val="007048DC"/>
    <w:rsid w:val="00704C03"/>
    <w:rsid w:val="00705213"/>
    <w:rsid w:val="00716BFB"/>
    <w:rsid w:val="0072107E"/>
    <w:rsid w:val="00721E61"/>
    <w:rsid w:val="00724735"/>
    <w:rsid w:val="007257B6"/>
    <w:rsid w:val="00727C38"/>
    <w:rsid w:val="007400AE"/>
    <w:rsid w:val="00745A14"/>
    <w:rsid w:val="00746F5F"/>
    <w:rsid w:val="00750DE0"/>
    <w:rsid w:val="007513AF"/>
    <w:rsid w:val="00753A0C"/>
    <w:rsid w:val="00755256"/>
    <w:rsid w:val="00764B37"/>
    <w:rsid w:val="007710D8"/>
    <w:rsid w:val="007764B8"/>
    <w:rsid w:val="00777E8F"/>
    <w:rsid w:val="00792248"/>
    <w:rsid w:val="007934AF"/>
    <w:rsid w:val="007A10F0"/>
    <w:rsid w:val="007A6A62"/>
    <w:rsid w:val="007B4EC7"/>
    <w:rsid w:val="007B55F3"/>
    <w:rsid w:val="007B70F1"/>
    <w:rsid w:val="007C41DB"/>
    <w:rsid w:val="007C5819"/>
    <w:rsid w:val="007C5D08"/>
    <w:rsid w:val="007D234C"/>
    <w:rsid w:val="007D4F3D"/>
    <w:rsid w:val="007E28AD"/>
    <w:rsid w:val="007F08CE"/>
    <w:rsid w:val="007F0F4E"/>
    <w:rsid w:val="007F5F2A"/>
    <w:rsid w:val="00804647"/>
    <w:rsid w:val="008058DA"/>
    <w:rsid w:val="00810BDB"/>
    <w:rsid w:val="00815CAC"/>
    <w:rsid w:val="008173E5"/>
    <w:rsid w:val="00820018"/>
    <w:rsid w:val="0082142F"/>
    <w:rsid w:val="008224A4"/>
    <w:rsid w:val="008258DC"/>
    <w:rsid w:val="008266B5"/>
    <w:rsid w:val="0083107A"/>
    <w:rsid w:val="0083247C"/>
    <w:rsid w:val="008351C1"/>
    <w:rsid w:val="00840B00"/>
    <w:rsid w:val="00844F75"/>
    <w:rsid w:val="00845EC2"/>
    <w:rsid w:val="0085154C"/>
    <w:rsid w:val="0085178C"/>
    <w:rsid w:val="00853DA1"/>
    <w:rsid w:val="008565F9"/>
    <w:rsid w:val="0086016E"/>
    <w:rsid w:val="00867C67"/>
    <w:rsid w:val="00870E2F"/>
    <w:rsid w:val="008745E8"/>
    <w:rsid w:val="00876879"/>
    <w:rsid w:val="0088463C"/>
    <w:rsid w:val="00890785"/>
    <w:rsid w:val="008A1A80"/>
    <w:rsid w:val="008C0B50"/>
    <w:rsid w:val="008C70C2"/>
    <w:rsid w:val="008D35B6"/>
    <w:rsid w:val="008D6F93"/>
    <w:rsid w:val="008D7215"/>
    <w:rsid w:val="008E4523"/>
    <w:rsid w:val="008E52D6"/>
    <w:rsid w:val="008E6505"/>
    <w:rsid w:val="008F30E7"/>
    <w:rsid w:val="008F3187"/>
    <w:rsid w:val="008F6218"/>
    <w:rsid w:val="00903A8D"/>
    <w:rsid w:val="00910FC5"/>
    <w:rsid w:val="00912E61"/>
    <w:rsid w:val="0092620A"/>
    <w:rsid w:val="00926A49"/>
    <w:rsid w:val="0093214B"/>
    <w:rsid w:val="009328F3"/>
    <w:rsid w:val="00934E8E"/>
    <w:rsid w:val="00934F17"/>
    <w:rsid w:val="009401C2"/>
    <w:rsid w:val="00952A6A"/>
    <w:rsid w:val="00952D39"/>
    <w:rsid w:val="00960087"/>
    <w:rsid w:val="00962274"/>
    <w:rsid w:val="009715FF"/>
    <w:rsid w:val="00972CC0"/>
    <w:rsid w:val="00974AA4"/>
    <w:rsid w:val="009812AA"/>
    <w:rsid w:val="00981938"/>
    <w:rsid w:val="00981C9D"/>
    <w:rsid w:val="0098232E"/>
    <w:rsid w:val="00985D47"/>
    <w:rsid w:val="009872D6"/>
    <w:rsid w:val="00991AAC"/>
    <w:rsid w:val="00992C10"/>
    <w:rsid w:val="009938F1"/>
    <w:rsid w:val="00993EC8"/>
    <w:rsid w:val="009956EE"/>
    <w:rsid w:val="009A43BE"/>
    <w:rsid w:val="009A608B"/>
    <w:rsid w:val="009B244C"/>
    <w:rsid w:val="009B30D9"/>
    <w:rsid w:val="009B5323"/>
    <w:rsid w:val="009C0C54"/>
    <w:rsid w:val="009C5496"/>
    <w:rsid w:val="009D0951"/>
    <w:rsid w:val="009D428E"/>
    <w:rsid w:val="009D5525"/>
    <w:rsid w:val="009D7792"/>
    <w:rsid w:val="009E2C44"/>
    <w:rsid w:val="009E4D6E"/>
    <w:rsid w:val="009E5358"/>
    <w:rsid w:val="009F1456"/>
    <w:rsid w:val="009F2744"/>
    <w:rsid w:val="009F55FF"/>
    <w:rsid w:val="00A00232"/>
    <w:rsid w:val="00A01319"/>
    <w:rsid w:val="00A035BA"/>
    <w:rsid w:val="00A0574A"/>
    <w:rsid w:val="00A06F8F"/>
    <w:rsid w:val="00A102FA"/>
    <w:rsid w:val="00A119D7"/>
    <w:rsid w:val="00A12E70"/>
    <w:rsid w:val="00A25580"/>
    <w:rsid w:val="00A26929"/>
    <w:rsid w:val="00A2704A"/>
    <w:rsid w:val="00A3034E"/>
    <w:rsid w:val="00A30CC7"/>
    <w:rsid w:val="00A34A78"/>
    <w:rsid w:val="00A3638A"/>
    <w:rsid w:val="00A411CB"/>
    <w:rsid w:val="00A44DBB"/>
    <w:rsid w:val="00A47DD6"/>
    <w:rsid w:val="00A505EF"/>
    <w:rsid w:val="00A525B9"/>
    <w:rsid w:val="00A62869"/>
    <w:rsid w:val="00A65824"/>
    <w:rsid w:val="00A71FAF"/>
    <w:rsid w:val="00A72065"/>
    <w:rsid w:val="00A72E45"/>
    <w:rsid w:val="00A730DF"/>
    <w:rsid w:val="00A7503A"/>
    <w:rsid w:val="00A804AF"/>
    <w:rsid w:val="00A81416"/>
    <w:rsid w:val="00A82A7A"/>
    <w:rsid w:val="00A90487"/>
    <w:rsid w:val="00AB0D3E"/>
    <w:rsid w:val="00AB2B06"/>
    <w:rsid w:val="00AB3591"/>
    <w:rsid w:val="00AB3EB1"/>
    <w:rsid w:val="00AC1EDF"/>
    <w:rsid w:val="00AC5F93"/>
    <w:rsid w:val="00AC7670"/>
    <w:rsid w:val="00AD276B"/>
    <w:rsid w:val="00AD3F15"/>
    <w:rsid w:val="00AD65B6"/>
    <w:rsid w:val="00AD73E7"/>
    <w:rsid w:val="00AE1A00"/>
    <w:rsid w:val="00AE1FB1"/>
    <w:rsid w:val="00AE218C"/>
    <w:rsid w:val="00AE7AC9"/>
    <w:rsid w:val="00AF2CEC"/>
    <w:rsid w:val="00AF4C17"/>
    <w:rsid w:val="00AF5BB3"/>
    <w:rsid w:val="00AF663F"/>
    <w:rsid w:val="00B02812"/>
    <w:rsid w:val="00B07E2F"/>
    <w:rsid w:val="00B147DF"/>
    <w:rsid w:val="00B15074"/>
    <w:rsid w:val="00B219A9"/>
    <w:rsid w:val="00B21EDD"/>
    <w:rsid w:val="00B24D11"/>
    <w:rsid w:val="00B26CC9"/>
    <w:rsid w:val="00B26E82"/>
    <w:rsid w:val="00B3066C"/>
    <w:rsid w:val="00B36B6C"/>
    <w:rsid w:val="00B41611"/>
    <w:rsid w:val="00B52B0D"/>
    <w:rsid w:val="00B63033"/>
    <w:rsid w:val="00B65C03"/>
    <w:rsid w:val="00B65DE5"/>
    <w:rsid w:val="00B70BAB"/>
    <w:rsid w:val="00B713A2"/>
    <w:rsid w:val="00B74E61"/>
    <w:rsid w:val="00B7574F"/>
    <w:rsid w:val="00B77C6B"/>
    <w:rsid w:val="00B809B1"/>
    <w:rsid w:val="00B839D7"/>
    <w:rsid w:val="00B87625"/>
    <w:rsid w:val="00B924E3"/>
    <w:rsid w:val="00B961DE"/>
    <w:rsid w:val="00BA0430"/>
    <w:rsid w:val="00BB07E6"/>
    <w:rsid w:val="00BB5F2D"/>
    <w:rsid w:val="00BC016B"/>
    <w:rsid w:val="00BD3DB2"/>
    <w:rsid w:val="00BD3DB8"/>
    <w:rsid w:val="00BD613E"/>
    <w:rsid w:val="00BD62F1"/>
    <w:rsid w:val="00BE147B"/>
    <w:rsid w:val="00BE16F2"/>
    <w:rsid w:val="00BE2895"/>
    <w:rsid w:val="00BE5326"/>
    <w:rsid w:val="00BE6098"/>
    <w:rsid w:val="00BE7AAB"/>
    <w:rsid w:val="00BF6090"/>
    <w:rsid w:val="00C04512"/>
    <w:rsid w:val="00C04F5F"/>
    <w:rsid w:val="00C14C54"/>
    <w:rsid w:val="00C1750A"/>
    <w:rsid w:val="00C21855"/>
    <w:rsid w:val="00C25D09"/>
    <w:rsid w:val="00C27784"/>
    <w:rsid w:val="00C27A12"/>
    <w:rsid w:val="00C37564"/>
    <w:rsid w:val="00C41502"/>
    <w:rsid w:val="00C429A7"/>
    <w:rsid w:val="00C43888"/>
    <w:rsid w:val="00C471A5"/>
    <w:rsid w:val="00C5125D"/>
    <w:rsid w:val="00C55899"/>
    <w:rsid w:val="00C57A35"/>
    <w:rsid w:val="00C57F58"/>
    <w:rsid w:val="00C61D5F"/>
    <w:rsid w:val="00C64407"/>
    <w:rsid w:val="00C657DC"/>
    <w:rsid w:val="00C65E5E"/>
    <w:rsid w:val="00C712EE"/>
    <w:rsid w:val="00C71964"/>
    <w:rsid w:val="00CA0002"/>
    <w:rsid w:val="00CA03C9"/>
    <w:rsid w:val="00CA28E9"/>
    <w:rsid w:val="00CA4A8C"/>
    <w:rsid w:val="00CA68CA"/>
    <w:rsid w:val="00CA76C6"/>
    <w:rsid w:val="00CB02C3"/>
    <w:rsid w:val="00CB2C55"/>
    <w:rsid w:val="00CB43CA"/>
    <w:rsid w:val="00CC2CF5"/>
    <w:rsid w:val="00CC6400"/>
    <w:rsid w:val="00CC6FC4"/>
    <w:rsid w:val="00CC7E9D"/>
    <w:rsid w:val="00CE02F5"/>
    <w:rsid w:val="00CE1543"/>
    <w:rsid w:val="00CE358F"/>
    <w:rsid w:val="00CE64A4"/>
    <w:rsid w:val="00CF2067"/>
    <w:rsid w:val="00CF4697"/>
    <w:rsid w:val="00CF74C0"/>
    <w:rsid w:val="00D01A7D"/>
    <w:rsid w:val="00D05F10"/>
    <w:rsid w:val="00D14871"/>
    <w:rsid w:val="00D16BE1"/>
    <w:rsid w:val="00D17300"/>
    <w:rsid w:val="00D24C50"/>
    <w:rsid w:val="00D25ECB"/>
    <w:rsid w:val="00D3014D"/>
    <w:rsid w:val="00D32204"/>
    <w:rsid w:val="00D3263A"/>
    <w:rsid w:val="00D372B4"/>
    <w:rsid w:val="00D37917"/>
    <w:rsid w:val="00D47140"/>
    <w:rsid w:val="00D50299"/>
    <w:rsid w:val="00D50AF4"/>
    <w:rsid w:val="00D51751"/>
    <w:rsid w:val="00D5357C"/>
    <w:rsid w:val="00D61CD4"/>
    <w:rsid w:val="00D62D6A"/>
    <w:rsid w:val="00D6621F"/>
    <w:rsid w:val="00D673F4"/>
    <w:rsid w:val="00D72696"/>
    <w:rsid w:val="00D73E46"/>
    <w:rsid w:val="00D858D8"/>
    <w:rsid w:val="00DA2624"/>
    <w:rsid w:val="00DA2EDE"/>
    <w:rsid w:val="00DA467E"/>
    <w:rsid w:val="00DA4E4B"/>
    <w:rsid w:val="00DB330A"/>
    <w:rsid w:val="00DC6F85"/>
    <w:rsid w:val="00DC71CD"/>
    <w:rsid w:val="00DD1308"/>
    <w:rsid w:val="00DD76BF"/>
    <w:rsid w:val="00DE34EF"/>
    <w:rsid w:val="00DE785D"/>
    <w:rsid w:val="00DF134A"/>
    <w:rsid w:val="00DF1BF0"/>
    <w:rsid w:val="00E0194A"/>
    <w:rsid w:val="00E02D95"/>
    <w:rsid w:val="00E07D35"/>
    <w:rsid w:val="00E1369E"/>
    <w:rsid w:val="00E141EE"/>
    <w:rsid w:val="00E30984"/>
    <w:rsid w:val="00E3783B"/>
    <w:rsid w:val="00E41DF7"/>
    <w:rsid w:val="00E4332B"/>
    <w:rsid w:val="00E44D8B"/>
    <w:rsid w:val="00E46867"/>
    <w:rsid w:val="00E509BB"/>
    <w:rsid w:val="00E51026"/>
    <w:rsid w:val="00E52240"/>
    <w:rsid w:val="00E52D9D"/>
    <w:rsid w:val="00E550AE"/>
    <w:rsid w:val="00E622CD"/>
    <w:rsid w:val="00E62B02"/>
    <w:rsid w:val="00E63AA0"/>
    <w:rsid w:val="00E64892"/>
    <w:rsid w:val="00E702DF"/>
    <w:rsid w:val="00E8059D"/>
    <w:rsid w:val="00E80F20"/>
    <w:rsid w:val="00E82908"/>
    <w:rsid w:val="00E83D89"/>
    <w:rsid w:val="00E87F77"/>
    <w:rsid w:val="00E95DCB"/>
    <w:rsid w:val="00E969A4"/>
    <w:rsid w:val="00EA15B2"/>
    <w:rsid w:val="00EA2638"/>
    <w:rsid w:val="00EA4DC7"/>
    <w:rsid w:val="00EA6B48"/>
    <w:rsid w:val="00EA7560"/>
    <w:rsid w:val="00EB39C8"/>
    <w:rsid w:val="00EC535B"/>
    <w:rsid w:val="00EC5BE4"/>
    <w:rsid w:val="00EC6247"/>
    <w:rsid w:val="00EC64E1"/>
    <w:rsid w:val="00EC7E70"/>
    <w:rsid w:val="00ED0A6D"/>
    <w:rsid w:val="00ED3AF5"/>
    <w:rsid w:val="00ED57A8"/>
    <w:rsid w:val="00ED7506"/>
    <w:rsid w:val="00EE1570"/>
    <w:rsid w:val="00EE24F5"/>
    <w:rsid w:val="00F077E0"/>
    <w:rsid w:val="00F12285"/>
    <w:rsid w:val="00F13315"/>
    <w:rsid w:val="00F32EA1"/>
    <w:rsid w:val="00F35C39"/>
    <w:rsid w:val="00F4087B"/>
    <w:rsid w:val="00F40B49"/>
    <w:rsid w:val="00F42ABB"/>
    <w:rsid w:val="00F43509"/>
    <w:rsid w:val="00F44CF0"/>
    <w:rsid w:val="00F45B0F"/>
    <w:rsid w:val="00F47295"/>
    <w:rsid w:val="00F52B1D"/>
    <w:rsid w:val="00F537A3"/>
    <w:rsid w:val="00F550E4"/>
    <w:rsid w:val="00F61704"/>
    <w:rsid w:val="00F62EFC"/>
    <w:rsid w:val="00F6330B"/>
    <w:rsid w:val="00F6721D"/>
    <w:rsid w:val="00F67C73"/>
    <w:rsid w:val="00F72E4E"/>
    <w:rsid w:val="00F763EA"/>
    <w:rsid w:val="00F8244B"/>
    <w:rsid w:val="00FA16C2"/>
    <w:rsid w:val="00FA4696"/>
    <w:rsid w:val="00FA4BC3"/>
    <w:rsid w:val="00FA7935"/>
    <w:rsid w:val="00FB0077"/>
    <w:rsid w:val="00FB1A13"/>
    <w:rsid w:val="00FB2E56"/>
    <w:rsid w:val="00FC39E1"/>
    <w:rsid w:val="00FC3E89"/>
    <w:rsid w:val="00FC67C8"/>
    <w:rsid w:val="00FC6820"/>
    <w:rsid w:val="00FE0619"/>
    <w:rsid w:val="00FE0FCF"/>
    <w:rsid w:val="00FE26B9"/>
    <w:rsid w:val="00FE4628"/>
    <w:rsid w:val="00FE4788"/>
    <w:rsid w:val="00FE5C06"/>
    <w:rsid w:val="00FE6D5C"/>
    <w:rsid w:val="00FF0EFC"/>
    <w:rsid w:val="00FF24A6"/>
    <w:rsid w:val="00FF37A9"/>
    <w:rsid w:val="00FF4F5D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CB082"/>
  <w15:chartTrackingRefBased/>
  <w15:docId w15:val="{800236F6-316B-0A4B-93E9-C7B023A7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59DE"/>
    <w:pPr>
      <w:spacing w:after="0"/>
    </w:pPr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959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959DE"/>
    <w:rPr>
      <w:rFonts w:ascii="Times New Roman" w:eastAsia="宋体" w:hAnsi="Times New Roman" w:cs="Times New Roman"/>
      <w:kern w:val="0"/>
      <w:sz w:val="18"/>
      <w:szCs w:val="18"/>
    </w:rPr>
  </w:style>
  <w:style w:type="character" w:styleId="a5">
    <w:name w:val="page number"/>
    <w:basedOn w:val="a0"/>
    <w:uiPriority w:val="99"/>
    <w:unhideWhenUsed/>
    <w:qFormat/>
    <w:rsid w:val="003959DE"/>
  </w:style>
  <w:style w:type="table" w:styleId="a6">
    <w:name w:val="Table Grid"/>
    <w:basedOn w:val="a1"/>
    <w:uiPriority w:val="59"/>
    <w:qFormat/>
    <w:rsid w:val="003959DE"/>
    <w:pPr>
      <w:spacing w:after="0"/>
    </w:pPr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3959DE"/>
  </w:style>
  <w:style w:type="character" w:styleId="a7">
    <w:name w:val="line number"/>
    <w:basedOn w:val="a0"/>
    <w:uiPriority w:val="99"/>
    <w:semiHidden/>
    <w:unhideWhenUsed/>
    <w:rsid w:val="00395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 He</dc:creator>
  <cp:keywords/>
  <dc:description/>
  <cp:lastModifiedBy>Lihui He</cp:lastModifiedBy>
  <cp:revision>1</cp:revision>
  <dcterms:created xsi:type="dcterms:W3CDTF">2020-07-29T02:17:00Z</dcterms:created>
  <dcterms:modified xsi:type="dcterms:W3CDTF">2020-07-29T02:17:00Z</dcterms:modified>
</cp:coreProperties>
</file>